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2E0" w:rsidRPr="00CC0821" w:rsidRDefault="008652E0" w:rsidP="008652E0">
      <w:pPr>
        <w:pStyle w:val="berschrift1"/>
        <w:rPr>
          <w:rFonts w:ascii="Helvetica" w:hAnsi="Helvetica"/>
        </w:rPr>
      </w:pPr>
      <w:r w:rsidRPr="00CC0821">
        <w:rPr>
          <w:rFonts w:ascii="Helvetica" w:hAnsi="Helvetica"/>
        </w:rPr>
        <w:t>Supplements</w:t>
      </w:r>
    </w:p>
    <w:p w:rsidR="008652E0" w:rsidRPr="00CC0821" w:rsidRDefault="008652E0" w:rsidP="008652E0">
      <w:pPr>
        <w:rPr>
          <w:rFonts w:ascii="Helvetica" w:hAnsi="Helvetica"/>
        </w:rPr>
      </w:pPr>
      <w:r w:rsidRPr="00CC0821">
        <w:rPr>
          <w:rFonts w:ascii="Helvetica" w:hAnsi="Helvetica"/>
        </w:rPr>
        <w:t xml:space="preserve">Supplementary Table </w:t>
      </w:r>
      <w:r w:rsidR="00706FBB">
        <w:rPr>
          <w:rFonts w:ascii="Helvetica" w:hAnsi="Helvetica"/>
        </w:rPr>
        <w:t>1</w:t>
      </w:r>
      <w:bookmarkStart w:id="0" w:name="_GoBack"/>
      <w:bookmarkEnd w:id="0"/>
      <w:r w:rsidRPr="00CC0821">
        <w:rPr>
          <w:rFonts w:ascii="Helvetica" w:hAnsi="Helvetica"/>
        </w:rPr>
        <w:t>: Primer Sequences</w:t>
      </w:r>
    </w:p>
    <w:tbl>
      <w:tblPr>
        <w:tblW w:w="899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070"/>
        <w:gridCol w:w="4954"/>
        <w:gridCol w:w="1368"/>
      </w:tblGrid>
      <w:tr w:rsidR="00706FBB" w:rsidTr="00706FBB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b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2"/>
                <w:lang w:val="de-DE" w:eastAsia="de-DE"/>
              </w:rPr>
              <w:t>Gen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b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22"/>
                <w:lang w:val="de-DE" w:eastAsia="de-DE"/>
              </w:rPr>
              <w:t>Primer</w:t>
            </w:r>
          </w:p>
        </w:tc>
        <w:tc>
          <w:tcPr>
            <w:tcW w:w="4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b/>
                <w:color w:val="000000"/>
                <w:sz w:val="22"/>
                <w:lang w:val="de-DE" w:eastAsia="de-DE"/>
              </w:rPr>
              <w:t>Sequence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b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b/>
                <w:color w:val="000000"/>
                <w:sz w:val="22"/>
                <w:lang w:val="de-DE" w:eastAsia="de-DE"/>
              </w:rPr>
              <w:t>Application</w:t>
            </w:r>
            <w:proofErr w:type="spellEnd"/>
          </w:p>
        </w:tc>
      </w:tr>
      <w:tr w:rsidR="00706FBB" w:rsidTr="00706FBB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Nemo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TTCTTGGAAGGGTATGGCCA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Genotyping</w:t>
            </w:r>
            <w:proofErr w:type="spellEnd"/>
          </w:p>
        </w:tc>
      </w:tr>
      <w:tr w:rsidR="00706FBB" w:rsidTr="00706FB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TCCGGGCTTCCTGGAATT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</w:p>
        </w:tc>
      </w:tr>
      <w:tr w:rsidR="00706FBB" w:rsidTr="00706FB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DEL-RP</w:t>
            </w:r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GGCCTCACACAAGCAAAGCA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</w:p>
        </w:tc>
      </w:tr>
      <w:tr w:rsidR="00706FBB" w:rsidTr="00706FBB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IL-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TTCCAGAAACCGCTATGAA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CAGCATCAGTCCCAAGAA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KC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AGAGCTTGAAGGTGTTGC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CATTCTTGAGTGTGGCTATG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MIP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-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GTTTGCCTTGACCCTGAA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TCAGTTAGCCTTGCCTTT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LI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GTTGTTTCTTGGGTGTGTTAA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CATGACACAGCAGCTTTCT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p21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CTCAGTGACTTCTCCCATTTC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GTCCTGTGAGCTCCCTT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beta-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Acti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CCTTCTTGGGTATGGAATCCTGTG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Cs w:val="24"/>
                <w:lang w:val="de-DE" w:eastAsia="de-DE"/>
              </w:rPr>
              <w:t>CAGCACTGTGTTGGCATAGAGGTCTTTA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Mdm2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GAGCGCAAAACGACACTTACAC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CTGCTTCTCGTCATATAACCTCTTAGT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IKB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bet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CATCCGGTGGCACAATCAG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ATGATCTGGATTTCGAGGCAC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IKB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alph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GGTTTCGGGAACGTCAGTCT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AGCTCTAAACGACAAGACTTAATTG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p38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MAPK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bet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GTACACTTCGCTGAAATCCTC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AAGCACCTGAAGCACGAGAA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p38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MAPK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alph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CTATGGCTCGGTGTGTGCT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GGCGTGAATGATGGACTGAAA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JNK1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AGGAGCTCAAGGAATAGTGTGT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CGCTTAGCATGGGTCTGATTCT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JNK2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TGCATTCAGCTGGTATCATTCATAGA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GCCAGGCCAAAGTCAAGGAT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JNK3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CATGGGCTACAAGGAGAACGT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CACTGGTCAATATAGTCCCTTCC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JAK1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TCCGAACCGAATCATCACTGT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GTTGTCATTGGTTCCGTGC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JAK2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CCAGGCATGACATACTCTACAGG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ACACTCCGTATCTGTAGGTTCTG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  <w:tr w:rsidR="00706FBB" w:rsidTr="00706FB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STAT3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FP</w:t>
            </w:r>
            <w:proofErr w:type="spellEnd"/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TGGCACCTTGGATTGAGAGTC</w:t>
            </w:r>
            <w:proofErr w:type="spellEnd"/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QPCR</w:t>
            </w:r>
            <w:proofErr w:type="spellEnd"/>
          </w:p>
        </w:tc>
      </w:tr>
      <w:tr w:rsidR="00706FBB" w:rsidTr="00706FB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RP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  <w:t>CCCAAGAGATTATGAAACACCAAC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6FBB" w:rsidRDefault="00706FBB">
            <w:pPr>
              <w:spacing w:after="0" w:line="240" w:lineRule="auto"/>
              <w:jc w:val="left"/>
              <w:rPr>
                <w:rFonts w:ascii="Helvetica" w:eastAsia="Times New Roman" w:hAnsi="Helvetica" w:cs="Times New Roman"/>
                <w:color w:val="000000"/>
                <w:sz w:val="22"/>
                <w:lang w:val="de-DE" w:eastAsia="de-DE"/>
              </w:rPr>
            </w:pPr>
          </w:p>
        </w:tc>
      </w:tr>
    </w:tbl>
    <w:p w:rsidR="00CF1058" w:rsidRDefault="00CF1058"/>
    <w:sectPr w:rsidR="00CF1058" w:rsidSect="008652E0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577" w:rsidRDefault="002B6577">
      <w:pPr>
        <w:spacing w:after="0" w:line="240" w:lineRule="auto"/>
      </w:pPr>
      <w:r>
        <w:separator/>
      </w:r>
    </w:p>
  </w:endnote>
  <w:endnote w:type="continuationSeparator" w:id="0">
    <w:p w:rsidR="002B6577" w:rsidRDefault="002B6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717717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CC0821" w:rsidRDefault="008652E0" w:rsidP="00C14AA1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FBB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CC0821" w:rsidRDefault="002B6577" w:rsidP="00C14AA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577" w:rsidRDefault="002B6577">
      <w:pPr>
        <w:spacing w:after="0" w:line="240" w:lineRule="auto"/>
      </w:pPr>
      <w:r>
        <w:separator/>
      </w:r>
    </w:p>
  </w:footnote>
  <w:footnote w:type="continuationSeparator" w:id="0">
    <w:p w:rsidR="002B6577" w:rsidRDefault="002B6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2E0"/>
    <w:rsid w:val="000B4290"/>
    <w:rsid w:val="002B6577"/>
    <w:rsid w:val="00305D3A"/>
    <w:rsid w:val="00342ADF"/>
    <w:rsid w:val="00706FBB"/>
    <w:rsid w:val="008652E0"/>
    <w:rsid w:val="00865BF2"/>
    <w:rsid w:val="00CF1058"/>
    <w:rsid w:val="00DD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2E0"/>
    <w:pPr>
      <w:spacing w:line="480" w:lineRule="auto"/>
      <w:jc w:val="both"/>
    </w:pPr>
    <w:rPr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52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52E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5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52E0"/>
    <w:rPr>
      <w:sz w:val="24"/>
      <w:lang w:val="en-US"/>
    </w:rPr>
  </w:style>
  <w:style w:type="table" w:styleId="Tabellenraster">
    <w:name w:val="Table Grid"/>
    <w:basedOn w:val="NormaleTabelle"/>
    <w:uiPriority w:val="39"/>
    <w:rsid w:val="00865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652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2E0"/>
    <w:pPr>
      <w:spacing w:line="480" w:lineRule="auto"/>
      <w:jc w:val="both"/>
    </w:pPr>
    <w:rPr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52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52E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5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52E0"/>
    <w:rPr>
      <w:sz w:val="24"/>
      <w:lang w:val="en-US"/>
    </w:rPr>
  </w:style>
  <w:style w:type="table" w:styleId="Tabellenraster">
    <w:name w:val="Table Grid"/>
    <w:basedOn w:val="NormaleTabelle"/>
    <w:uiPriority w:val="39"/>
    <w:rsid w:val="00865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65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2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eyer</dc:creator>
  <cp:keywords/>
  <dc:description/>
  <cp:lastModifiedBy>burkovae</cp:lastModifiedBy>
  <cp:revision>3</cp:revision>
  <dcterms:created xsi:type="dcterms:W3CDTF">2016-02-02T13:46:00Z</dcterms:created>
  <dcterms:modified xsi:type="dcterms:W3CDTF">2017-02-07T11:38:00Z</dcterms:modified>
</cp:coreProperties>
</file>